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FDC" w:rsidRDefault="006D4FDC" w:rsidP="006D4FDC">
      <w:pPr>
        <w:rPr>
          <w:rFonts w:ascii="Times New Roman" w:hAnsi="Times New Roman" w:cs="Times New Roman"/>
          <w:b/>
          <w:sz w:val="24"/>
          <w:lang w:val="en-US"/>
        </w:rPr>
      </w:pPr>
      <w:r w:rsidRPr="00065514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proofErr w:type="spellStart"/>
      <w:r w:rsidRPr="00065514">
        <w:rPr>
          <w:rFonts w:ascii="Times New Roman" w:hAnsi="Times New Roman" w:cs="Times New Roman"/>
          <w:b/>
          <w:sz w:val="24"/>
          <w:lang w:val="en-US"/>
        </w:rPr>
        <w:t>S1</w:t>
      </w:r>
      <w:proofErr w:type="spellEnd"/>
      <w:r w:rsidRPr="00065514">
        <w:rPr>
          <w:rFonts w:ascii="Times New Roman" w:hAnsi="Times New Roman" w:cs="Times New Roman"/>
          <w:b/>
          <w:sz w:val="24"/>
          <w:lang w:val="en-US"/>
        </w:rPr>
        <w:t>.</w:t>
      </w:r>
      <w:r w:rsidRPr="00065514">
        <w:rPr>
          <w:b/>
          <w:sz w:val="24"/>
          <w:lang w:val="en-US"/>
        </w:rPr>
        <w:t xml:space="preserve"> </w:t>
      </w:r>
      <w:r w:rsidRPr="00065514">
        <w:rPr>
          <w:rFonts w:ascii="Times New Roman" w:hAnsi="Times New Roman" w:cs="Times New Roman"/>
          <w:b/>
          <w:sz w:val="24"/>
          <w:lang w:val="en-US"/>
        </w:rPr>
        <w:t xml:space="preserve">Eukaryotic initiation factors and ribosomal proteins </w:t>
      </w:r>
      <w:proofErr w:type="spellStart"/>
      <w:r w:rsidRPr="00065514">
        <w:rPr>
          <w:rFonts w:ascii="Times New Roman" w:hAnsi="Times New Roman" w:cs="Times New Roman"/>
          <w:b/>
          <w:sz w:val="24"/>
          <w:lang w:val="en-US"/>
        </w:rPr>
        <w:t>indentified</w:t>
      </w:r>
      <w:proofErr w:type="spellEnd"/>
      <w:r w:rsidRPr="00065514">
        <w:rPr>
          <w:rFonts w:ascii="Times New Roman" w:hAnsi="Times New Roman" w:cs="Times New Roman"/>
          <w:b/>
          <w:sz w:val="24"/>
          <w:lang w:val="en-US"/>
        </w:rPr>
        <w:t xml:space="preserve"> by </w:t>
      </w:r>
      <w:proofErr w:type="spellStart"/>
      <w:r w:rsidRPr="00065514">
        <w:rPr>
          <w:rFonts w:ascii="Times New Roman" w:hAnsi="Times New Roman" w:cs="Times New Roman"/>
          <w:b/>
          <w:sz w:val="24"/>
          <w:lang w:val="en-US"/>
        </w:rPr>
        <w:t>nanoLC</w:t>
      </w:r>
      <w:proofErr w:type="spellEnd"/>
      <w:r w:rsidRPr="00065514">
        <w:rPr>
          <w:rFonts w:ascii="Times New Roman" w:hAnsi="Times New Roman" w:cs="Times New Roman"/>
          <w:b/>
          <w:sz w:val="24"/>
          <w:lang w:val="en-US"/>
        </w:rPr>
        <w:t>-MS/MS</w:t>
      </w:r>
    </w:p>
    <w:p w:rsidR="006D4FDC" w:rsidRPr="00065514" w:rsidRDefault="006D4FDC" w:rsidP="006D4FDC"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W w:w="67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4375"/>
        <w:gridCol w:w="1200"/>
      </w:tblGrid>
      <w:tr w:rsidR="006D4FDC" w:rsidRPr="00A91363" w:rsidTr="00C45918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amily</w:t>
            </w:r>
            <w:proofErr w:type="spellEnd"/>
          </w:p>
        </w:tc>
        <w:tc>
          <w:tcPr>
            <w:tcW w:w="4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gI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umber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</w:t>
            </w:r>
          </w:p>
        </w:tc>
        <w:tc>
          <w:tcPr>
            <w:tcW w:w="43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7237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04770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2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5838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4184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58983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5749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3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3161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5387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3553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3a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0484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3467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4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1736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0709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5842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5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3727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1194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6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3170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1036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7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4883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0256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8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2029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5924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9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1520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3985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10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2574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4152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5265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11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4893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3080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2374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12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1593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3206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13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6077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0010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14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3616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1151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5258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15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0427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0950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0951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4364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15a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0777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3959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4604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16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0999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0423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1838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17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0439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0522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1061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0480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18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2278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19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0208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1552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6117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20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4737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6230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23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0968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0296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24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0492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2806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25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34555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1636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3920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26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4051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4059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5634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27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4571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6111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4793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29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4398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4401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33865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0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4001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0920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1125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1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4770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2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2771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2772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4459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3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4317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6158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4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0963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0287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5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2552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3974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6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1854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7405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7406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7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0125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4412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1358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7a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4761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6287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8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1802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5119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3613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9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3312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1045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L10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1432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2691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6658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10a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0836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2753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2244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11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4274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5870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45775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12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3719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5343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6067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13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4896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4901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2390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13a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0711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2483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1317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4876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14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2045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2709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15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1672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1739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17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2740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6743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18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0559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2785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18a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29965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3448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1460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19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0278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1678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0223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21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0959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5766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22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2777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0556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23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3337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0440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23a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3946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5528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26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4991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27a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2329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7060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28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1973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2941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30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3624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7794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1874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32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1810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4643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34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2688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6962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38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4346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K1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1808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4863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1813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1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0452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3568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2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0547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2092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4029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3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1142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2578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5615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4g2098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5729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3999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1140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2g4628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4A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1392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5427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7273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1976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4B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1302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55A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4G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5g5787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3g6024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5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7784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3673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D4FDC" w:rsidRPr="00A91363" w:rsidTr="00C45918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5A</w:t>
            </w:r>
            <w:proofErr w:type="spellEnd"/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1395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26630</w:t>
            </w:r>
            <w:proofErr w:type="spellEnd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1g69410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FDC" w:rsidRPr="00A91363" w:rsidRDefault="006D4FDC" w:rsidP="00C45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91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</w:tbl>
    <w:p w:rsidR="006D4FDC" w:rsidRDefault="006D4FDC" w:rsidP="006D4FDC">
      <w:pPr>
        <w:rPr>
          <w:rFonts w:ascii="Times New Roman" w:hAnsi="Times New Roman" w:cs="Times New Roman"/>
        </w:rPr>
      </w:pPr>
    </w:p>
    <w:p w:rsidR="00C73CB1" w:rsidRDefault="00C73CB1">
      <w:bookmarkStart w:id="0" w:name="_GoBack"/>
      <w:bookmarkEnd w:id="0"/>
    </w:p>
    <w:sectPr w:rsidR="00C73C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FDC"/>
    <w:rsid w:val="006D4FDC"/>
    <w:rsid w:val="006F6E99"/>
    <w:rsid w:val="007264B4"/>
    <w:rsid w:val="00837CF4"/>
    <w:rsid w:val="00C7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FD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FD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nthium\guillaume</dc:creator>
  <cp:lastModifiedBy>xanthium\guillaume</cp:lastModifiedBy>
  <cp:revision>1</cp:revision>
  <dcterms:created xsi:type="dcterms:W3CDTF">2013-07-01T16:37:00Z</dcterms:created>
  <dcterms:modified xsi:type="dcterms:W3CDTF">2013-07-01T16:37:00Z</dcterms:modified>
</cp:coreProperties>
</file>